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4"/>
        <w:gridCol w:w="704"/>
        <w:gridCol w:w="5708"/>
      </w:tblGrid>
      <w:tr w:rsidR="008D5A4F" w:rsidRPr="00EF082A" w14:paraId="46180523" w14:textId="77777777" w:rsidTr="00B075F9">
        <w:trPr>
          <w:trHeight w:val="275"/>
        </w:trPr>
        <w:tc>
          <w:tcPr>
            <w:tcW w:w="9066" w:type="dxa"/>
            <w:gridSpan w:val="3"/>
          </w:tcPr>
          <w:p w14:paraId="33866687" w14:textId="508FD3D2" w:rsidR="008D5A4F" w:rsidRPr="00EF082A" w:rsidRDefault="00945523" w:rsidP="00121C3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 xml:space="preserve">Supplementary </w:t>
            </w:r>
            <w:r w:rsidR="008D5A4F" w:rsidRPr="00EF08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 w:rsidR="008D5A4F"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>1</w:t>
            </w:r>
            <w:r w:rsidR="00C56B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  <w:r w:rsidR="008D5A4F"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 xml:space="preserve"> </w:t>
            </w:r>
            <w:r w:rsidR="008D5A4F" w:rsidRPr="006F6312">
              <w:rPr>
                <w:rFonts w:asciiTheme="majorBidi" w:hAnsiTheme="majorBidi" w:cstheme="majorBidi"/>
                <w:sz w:val="20"/>
                <w:szCs w:val="20"/>
              </w:rPr>
              <w:t xml:space="preserve">The landmarks and </w:t>
            </w:r>
            <w:r w:rsidR="00C56B9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8D5A4F" w:rsidRPr="006F6312">
              <w:rPr>
                <w:rFonts w:asciiTheme="majorBidi" w:hAnsiTheme="majorBidi" w:cstheme="majorBidi"/>
                <w:sz w:val="20"/>
                <w:szCs w:val="20"/>
              </w:rPr>
              <w:t>eference plane</w:t>
            </w:r>
            <w:r w:rsidR="00C56B95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8D5A4F" w:rsidRPr="006F6312">
              <w:rPr>
                <w:rFonts w:asciiTheme="majorBidi" w:hAnsiTheme="majorBidi" w:cstheme="majorBidi"/>
                <w:sz w:val="20"/>
                <w:szCs w:val="20"/>
              </w:rPr>
              <w:t xml:space="preserve"> used in this study</w:t>
            </w:r>
          </w:p>
        </w:tc>
      </w:tr>
      <w:tr w:rsidR="008D5A4F" w:rsidRPr="00EF082A" w14:paraId="3A67E7F7" w14:textId="77777777" w:rsidTr="00B075F9">
        <w:trPr>
          <w:trHeight w:val="275"/>
        </w:trPr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</w:tcPr>
          <w:p w14:paraId="2289F41F" w14:textId="77777777" w:rsidR="008D5A4F" w:rsidRPr="00EF082A" w:rsidRDefault="008D5A4F" w:rsidP="00121C3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dentificat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1670C06" w14:textId="7770DDF9" w:rsidR="008D5A4F" w:rsidRPr="00EF082A" w:rsidRDefault="008D5A4F" w:rsidP="00121C3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br</w:t>
            </w:r>
            <w:r w:rsidR="00647B55"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6070" w:type="dxa"/>
            <w:tcBorders>
              <w:top w:val="single" w:sz="4" w:space="0" w:color="auto"/>
              <w:bottom w:val="single" w:sz="4" w:space="0" w:color="auto"/>
            </w:tcBorders>
          </w:tcPr>
          <w:p w14:paraId="094515F4" w14:textId="77777777" w:rsidR="008D5A4F" w:rsidRPr="00EF082A" w:rsidRDefault="008D5A4F" w:rsidP="00121C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finition</w:t>
            </w:r>
          </w:p>
        </w:tc>
      </w:tr>
      <w:tr w:rsidR="008D5A4F" w:rsidRPr="00EF082A" w14:paraId="4B644F46" w14:textId="77777777" w:rsidTr="006F6312">
        <w:trPr>
          <w:trHeight w:val="291"/>
        </w:trPr>
        <w:tc>
          <w:tcPr>
            <w:tcW w:w="9066" w:type="dxa"/>
            <w:gridSpan w:val="3"/>
            <w:tcBorders>
              <w:bottom w:val="single" w:sz="4" w:space="0" w:color="auto"/>
            </w:tcBorders>
          </w:tcPr>
          <w:p w14:paraId="3F3ABCA8" w14:textId="77777777" w:rsidR="008D5A4F" w:rsidRPr="00EF082A" w:rsidRDefault="008D5A4F" w:rsidP="00121C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ndmarks</w:t>
            </w:r>
          </w:p>
        </w:tc>
      </w:tr>
      <w:tr w:rsidR="008D5A4F" w:rsidRPr="00EF082A" w14:paraId="7FCB4E0B" w14:textId="77777777" w:rsidTr="006F6312">
        <w:trPr>
          <w:trHeight w:val="275"/>
        </w:trPr>
        <w:tc>
          <w:tcPr>
            <w:tcW w:w="2760" w:type="dxa"/>
            <w:tcBorders>
              <w:top w:val="single" w:sz="4" w:space="0" w:color="auto"/>
            </w:tcBorders>
          </w:tcPr>
          <w:p w14:paraId="62420CE4" w14:textId="77777777" w:rsidR="008D5A4F" w:rsidRPr="00A521CB" w:rsidRDefault="008D5A4F" w:rsidP="00121C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Nasio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AF56637" w14:textId="77777777" w:rsidR="008D5A4F" w:rsidRPr="00A521CB" w:rsidRDefault="008D5A4F" w:rsidP="00121C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6070" w:type="dxa"/>
            <w:tcBorders>
              <w:top w:val="single" w:sz="4" w:space="0" w:color="auto"/>
            </w:tcBorders>
          </w:tcPr>
          <w:p w14:paraId="535F0839" w14:textId="77777777" w:rsidR="008D5A4F" w:rsidRPr="003D120F" w:rsidRDefault="008D5A4F" w:rsidP="00121C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 xml:space="preserve">The center of the 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>anterior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 xml:space="preserve"> and s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>uperior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>frontonasal suture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>.</w:t>
            </w:r>
          </w:p>
        </w:tc>
      </w:tr>
      <w:tr w:rsidR="008D5A4F" w:rsidRPr="00EF082A" w14:paraId="19B7C829" w14:textId="77777777" w:rsidTr="00B075F9">
        <w:trPr>
          <w:trHeight w:val="275"/>
        </w:trPr>
        <w:tc>
          <w:tcPr>
            <w:tcW w:w="2760" w:type="dxa"/>
          </w:tcPr>
          <w:p w14:paraId="357DE5F2" w14:textId="77777777" w:rsidR="008D5A4F" w:rsidRPr="00A521CB" w:rsidRDefault="008D5A4F" w:rsidP="00121C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Sella</w:t>
            </w:r>
          </w:p>
        </w:tc>
        <w:tc>
          <w:tcPr>
            <w:tcW w:w="236" w:type="dxa"/>
          </w:tcPr>
          <w:p w14:paraId="39EB48C2" w14:textId="77777777" w:rsidR="008D5A4F" w:rsidRPr="00A521CB" w:rsidRDefault="008D5A4F" w:rsidP="00121C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070" w:type="dxa"/>
          </w:tcPr>
          <w:p w14:paraId="12531E22" w14:textId="77777777" w:rsidR="008D5A4F" w:rsidRPr="003D120F" w:rsidRDefault="008D5A4F" w:rsidP="00121C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>The c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>enter of the hypophyseal fossa in the middle cranial fossa (Sella turcica)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>.</w:t>
            </w:r>
          </w:p>
        </w:tc>
      </w:tr>
      <w:tr w:rsidR="008D5A4F" w:rsidRPr="00EF082A" w14:paraId="43937CBD" w14:textId="77777777" w:rsidTr="00B075F9">
        <w:trPr>
          <w:trHeight w:val="275"/>
        </w:trPr>
        <w:tc>
          <w:tcPr>
            <w:tcW w:w="2760" w:type="dxa"/>
          </w:tcPr>
          <w:p w14:paraId="3A867D26" w14:textId="77777777" w:rsidR="008D5A4F" w:rsidRPr="00A521CB" w:rsidRDefault="008D5A4F" w:rsidP="00121C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Basion</w:t>
            </w:r>
          </w:p>
        </w:tc>
        <w:tc>
          <w:tcPr>
            <w:tcW w:w="236" w:type="dxa"/>
          </w:tcPr>
          <w:p w14:paraId="547BF3BE" w14:textId="77777777" w:rsidR="008D5A4F" w:rsidRPr="00A521CB" w:rsidRDefault="008D5A4F" w:rsidP="00121C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Ba</w:t>
            </w:r>
          </w:p>
        </w:tc>
        <w:tc>
          <w:tcPr>
            <w:tcW w:w="6070" w:type="dxa"/>
          </w:tcPr>
          <w:p w14:paraId="3242B12B" w14:textId="77777777" w:rsidR="008D5A4F" w:rsidRPr="003D120F" w:rsidRDefault="008D5A4F" w:rsidP="00121C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E536F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>he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 xml:space="preserve"> posterior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 xml:space="preserve"> t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 xml:space="preserve">ip of the 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 xml:space="preserve">cranial 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>base. Sagittally the most inferior posterior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>point of the foramen magnum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>.</w:t>
            </w:r>
          </w:p>
        </w:tc>
      </w:tr>
      <w:tr w:rsidR="008D5A4F" w:rsidRPr="00EF082A" w14:paraId="7373FA81" w14:textId="77777777" w:rsidTr="00B075F9">
        <w:trPr>
          <w:trHeight w:val="291"/>
        </w:trPr>
        <w:tc>
          <w:tcPr>
            <w:tcW w:w="2760" w:type="dxa"/>
          </w:tcPr>
          <w:p w14:paraId="0C252865" w14:textId="77777777" w:rsidR="008D5A4F" w:rsidRPr="00A521CB" w:rsidRDefault="008D5A4F" w:rsidP="00121C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Orbitale</w:t>
            </w:r>
          </w:p>
        </w:tc>
        <w:tc>
          <w:tcPr>
            <w:tcW w:w="236" w:type="dxa"/>
          </w:tcPr>
          <w:p w14:paraId="088B53FB" w14:textId="77777777" w:rsidR="008D5A4F" w:rsidRPr="00A521CB" w:rsidRDefault="008D5A4F" w:rsidP="00121C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6070" w:type="dxa"/>
          </w:tcPr>
          <w:p w14:paraId="64217AE1" w14:textId="77777777" w:rsidR="008D5A4F" w:rsidRPr="003D120F" w:rsidRDefault="008D5A4F" w:rsidP="00121C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E536F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>he l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>eft or right lowest point on the inferior border of the orbit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>.</w:t>
            </w:r>
          </w:p>
        </w:tc>
      </w:tr>
      <w:tr w:rsidR="008D5A4F" w:rsidRPr="00EF082A" w14:paraId="0B431571" w14:textId="77777777" w:rsidTr="00B075F9">
        <w:trPr>
          <w:trHeight w:val="275"/>
        </w:trPr>
        <w:tc>
          <w:tcPr>
            <w:tcW w:w="2760" w:type="dxa"/>
          </w:tcPr>
          <w:p w14:paraId="435E0EDD" w14:textId="77777777" w:rsidR="008D5A4F" w:rsidRPr="00A521CB" w:rsidRDefault="008D5A4F" w:rsidP="00121C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Porion</w:t>
            </w:r>
          </w:p>
        </w:tc>
        <w:tc>
          <w:tcPr>
            <w:tcW w:w="236" w:type="dxa"/>
          </w:tcPr>
          <w:p w14:paraId="0A6D12A0" w14:textId="77777777" w:rsidR="008D5A4F" w:rsidRPr="00A521CB" w:rsidRDefault="008D5A4F" w:rsidP="00121C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Po</w:t>
            </w:r>
          </w:p>
        </w:tc>
        <w:tc>
          <w:tcPr>
            <w:tcW w:w="6070" w:type="dxa"/>
          </w:tcPr>
          <w:p w14:paraId="15702B8A" w14:textId="77777777" w:rsidR="008D5A4F" w:rsidRPr="003D120F" w:rsidRDefault="008D5A4F" w:rsidP="00121C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E536F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>he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>r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>ight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 xml:space="preserve"> and left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 xml:space="preserve"> most outer and superior bony points of the external auditory meatus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>.</w:t>
            </w:r>
          </w:p>
        </w:tc>
      </w:tr>
      <w:tr w:rsidR="008D5A4F" w:rsidRPr="00EF082A" w14:paraId="7B7072A2" w14:textId="77777777" w:rsidTr="00B075F9">
        <w:trPr>
          <w:trHeight w:val="275"/>
        </w:trPr>
        <w:tc>
          <w:tcPr>
            <w:tcW w:w="2760" w:type="dxa"/>
          </w:tcPr>
          <w:p w14:paraId="279A4E65" w14:textId="77777777" w:rsidR="008D5A4F" w:rsidRPr="00A521CB" w:rsidRDefault="008D5A4F" w:rsidP="00121C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Anterior nasal spine</w:t>
            </w:r>
          </w:p>
        </w:tc>
        <w:tc>
          <w:tcPr>
            <w:tcW w:w="236" w:type="dxa"/>
          </w:tcPr>
          <w:p w14:paraId="65BE30F6" w14:textId="77777777" w:rsidR="008D5A4F" w:rsidRPr="00A521CB" w:rsidRDefault="008D5A4F" w:rsidP="00121C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ANS</w:t>
            </w:r>
          </w:p>
        </w:tc>
        <w:tc>
          <w:tcPr>
            <w:tcW w:w="6070" w:type="dxa"/>
          </w:tcPr>
          <w:p w14:paraId="4C693704" w14:textId="77777777" w:rsidR="008D5A4F" w:rsidRPr="003D120F" w:rsidRDefault="008D5A4F" w:rsidP="00121C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2965">
              <w:rPr>
                <w:rFonts w:asciiTheme="majorBidi" w:hAnsiTheme="majorBidi" w:cstheme="majorBidi" w:hint="eastAsia"/>
                <w:sz w:val="20"/>
                <w:szCs w:val="20"/>
              </w:rPr>
              <w:t xml:space="preserve">The </w:t>
            </w:r>
            <w:r w:rsidRPr="00002965">
              <w:rPr>
                <w:rFonts w:asciiTheme="majorBidi" w:hAnsiTheme="majorBidi" w:cstheme="majorBidi"/>
                <w:sz w:val="20"/>
                <w:szCs w:val="20"/>
              </w:rPr>
              <w:t>tip of the median sharp bony process of the palatine bone in the hard palate.</w:t>
            </w:r>
          </w:p>
        </w:tc>
      </w:tr>
      <w:tr w:rsidR="008D5A4F" w:rsidRPr="00EF082A" w14:paraId="1ACF527C" w14:textId="77777777" w:rsidTr="00B075F9">
        <w:trPr>
          <w:trHeight w:val="275"/>
        </w:trPr>
        <w:tc>
          <w:tcPr>
            <w:tcW w:w="2760" w:type="dxa"/>
          </w:tcPr>
          <w:p w14:paraId="23EABD6B" w14:textId="77777777" w:rsidR="008D5A4F" w:rsidRPr="00A521CB" w:rsidRDefault="008D5A4F" w:rsidP="00121C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Posterior nasal spine</w:t>
            </w:r>
          </w:p>
        </w:tc>
        <w:tc>
          <w:tcPr>
            <w:tcW w:w="236" w:type="dxa"/>
          </w:tcPr>
          <w:p w14:paraId="7F71826A" w14:textId="77777777" w:rsidR="008D5A4F" w:rsidRPr="00A521CB" w:rsidRDefault="008D5A4F" w:rsidP="00121C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PNS</w:t>
            </w:r>
          </w:p>
        </w:tc>
        <w:tc>
          <w:tcPr>
            <w:tcW w:w="6070" w:type="dxa"/>
          </w:tcPr>
          <w:p w14:paraId="40A526D3" w14:textId="77777777" w:rsidR="008D5A4F" w:rsidRPr="003D120F" w:rsidRDefault="008D5A4F" w:rsidP="00121C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2965">
              <w:rPr>
                <w:rFonts w:asciiTheme="majorBidi" w:hAnsiTheme="majorBidi" w:cstheme="majorBidi" w:hint="eastAsia"/>
                <w:sz w:val="20"/>
                <w:szCs w:val="20"/>
              </w:rPr>
              <w:t xml:space="preserve">The </w:t>
            </w:r>
            <w:r w:rsidRPr="00002965">
              <w:rPr>
                <w:rFonts w:asciiTheme="majorBidi" w:hAnsiTheme="majorBidi" w:cstheme="majorBidi"/>
                <w:sz w:val="20"/>
                <w:szCs w:val="20"/>
              </w:rPr>
              <w:t>tip of the posterior spine of the palatine bone of the hard palate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.</w:t>
            </w:r>
          </w:p>
        </w:tc>
      </w:tr>
      <w:tr w:rsidR="008D5A4F" w:rsidRPr="00EF082A" w14:paraId="6C30289A" w14:textId="77777777" w:rsidTr="00B075F9">
        <w:trPr>
          <w:trHeight w:val="275"/>
        </w:trPr>
        <w:tc>
          <w:tcPr>
            <w:tcW w:w="2760" w:type="dxa"/>
          </w:tcPr>
          <w:p w14:paraId="1E9C0CC1" w14:textId="77777777" w:rsidR="008D5A4F" w:rsidRPr="00EF082A" w:rsidRDefault="008D5A4F" w:rsidP="00121C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idpoint of edentulous </w:t>
            </w:r>
            <w:r w:rsidRPr="004E1CE3">
              <w:rPr>
                <w:rFonts w:asciiTheme="majorBidi" w:hAnsiTheme="majorBidi" w:cstheme="majorBidi"/>
                <w:sz w:val="20"/>
                <w:szCs w:val="20"/>
              </w:rPr>
              <w:t>bony ridge o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impacted upper central incisor </w:t>
            </w:r>
          </w:p>
        </w:tc>
        <w:tc>
          <w:tcPr>
            <w:tcW w:w="236" w:type="dxa"/>
          </w:tcPr>
          <w:p w14:paraId="63A21A4F" w14:textId="41170CF6" w:rsidR="008D5A4F" w:rsidRPr="00EF082A" w:rsidRDefault="008D5A4F" w:rsidP="00121C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1bp</w:t>
            </w:r>
          </w:p>
        </w:tc>
        <w:tc>
          <w:tcPr>
            <w:tcW w:w="6070" w:type="dxa"/>
          </w:tcPr>
          <w:p w14:paraId="5CD82C81" w14:textId="77777777" w:rsidR="008D5A4F" w:rsidRPr="00EF082A" w:rsidRDefault="008D5A4F" w:rsidP="00121C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1CE3">
              <w:rPr>
                <w:rFonts w:asciiTheme="majorBidi" w:hAnsiTheme="majorBidi" w:cstheme="majorBidi"/>
                <w:sz w:val="20"/>
                <w:szCs w:val="20"/>
              </w:rPr>
              <w:t>A midpoint on the edentulous bony ridge of impacted central incisor to the nasal floor reference plane.</w:t>
            </w:r>
          </w:p>
        </w:tc>
      </w:tr>
      <w:tr w:rsidR="008D5A4F" w:rsidRPr="00EF082A" w14:paraId="084ADD1B" w14:textId="77777777" w:rsidTr="00B075F9">
        <w:trPr>
          <w:trHeight w:val="275"/>
        </w:trPr>
        <w:tc>
          <w:tcPr>
            <w:tcW w:w="2760" w:type="dxa"/>
          </w:tcPr>
          <w:p w14:paraId="0E9290B0" w14:textId="77777777" w:rsidR="008D5A4F" w:rsidRPr="00EF082A" w:rsidRDefault="008D5A4F" w:rsidP="00121C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EF082A">
              <w:rPr>
                <w:rFonts w:asciiTheme="majorBidi" w:hAnsiTheme="majorBidi" w:cstheme="majorBidi"/>
                <w:sz w:val="20"/>
                <w:szCs w:val="20"/>
              </w:rPr>
              <w:t>ncisal edg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f upper lateral incisor</w:t>
            </w:r>
            <w:r w:rsidRPr="00EF082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27C5636A" w14:textId="77777777" w:rsidR="008D5A4F" w:rsidRPr="00EF082A" w:rsidRDefault="008D5A4F" w:rsidP="00121C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EF082A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6070" w:type="dxa"/>
          </w:tcPr>
          <w:p w14:paraId="5A83AB2E" w14:textId="77777777" w:rsidR="008D5A4F" w:rsidRPr="00EF082A" w:rsidRDefault="008D5A4F" w:rsidP="00121C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Upp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ateral</w:t>
            </w:r>
            <w:r w:rsidRPr="00EF082A">
              <w:rPr>
                <w:rFonts w:asciiTheme="majorBidi" w:hAnsiTheme="majorBidi" w:cstheme="majorBidi"/>
                <w:sz w:val="20"/>
                <w:szCs w:val="20"/>
              </w:rPr>
              <w:t xml:space="preserve"> incisor’s incisal edg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8D5A4F" w:rsidRPr="00EF082A" w14:paraId="0CF1DD9A" w14:textId="77777777" w:rsidTr="00B075F9">
        <w:trPr>
          <w:trHeight w:val="275"/>
        </w:trPr>
        <w:tc>
          <w:tcPr>
            <w:tcW w:w="2760" w:type="dxa"/>
          </w:tcPr>
          <w:p w14:paraId="3B10FCAC" w14:textId="77777777" w:rsidR="008D5A4F" w:rsidRPr="00EF082A" w:rsidRDefault="008D5A4F" w:rsidP="00121C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oot apex of upper lateral incisor</w:t>
            </w:r>
            <w:r w:rsidRPr="00EF082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15BA1E3D" w14:textId="77777777" w:rsidR="008D5A4F" w:rsidRPr="00EF082A" w:rsidRDefault="008D5A4F" w:rsidP="00121C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EF082A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6070" w:type="dxa"/>
          </w:tcPr>
          <w:p w14:paraId="2026D624" w14:textId="77777777" w:rsidR="008D5A4F" w:rsidRPr="00002965" w:rsidRDefault="008D5A4F" w:rsidP="00121C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 xml:space="preserve">Upp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ateral</w:t>
            </w:r>
            <w:r w:rsidRPr="00EF082A">
              <w:rPr>
                <w:rFonts w:asciiTheme="majorBidi" w:hAnsiTheme="majorBidi" w:cstheme="majorBidi"/>
                <w:sz w:val="20"/>
                <w:szCs w:val="20"/>
              </w:rPr>
              <w:t xml:space="preserve"> incisor’s root apex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8D5A4F" w:rsidRPr="00EF082A" w14:paraId="56E6AF50" w14:textId="77777777" w:rsidTr="00B075F9">
        <w:trPr>
          <w:trHeight w:val="275"/>
        </w:trPr>
        <w:tc>
          <w:tcPr>
            <w:tcW w:w="2760" w:type="dxa"/>
          </w:tcPr>
          <w:p w14:paraId="35CF0B1A" w14:textId="6A59A373" w:rsidR="008D5A4F" w:rsidRPr="00EF082A" w:rsidRDefault="008D5A4F" w:rsidP="00121C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sial bony point of upper </w:t>
            </w:r>
            <w:r w:rsidR="004E1CE3">
              <w:rPr>
                <w:rFonts w:asciiTheme="majorBidi" w:hAnsiTheme="majorBidi" w:cstheme="majorBidi" w:hint="eastAsia"/>
                <w:sz w:val="20"/>
                <w:szCs w:val="20"/>
              </w:rPr>
              <w:t xml:space="preserve">central/latera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ncisor</w:t>
            </w:r>
          </w:p>
        </w:tc>
        <w:tc>
          <w:tcPr>
            <w:tcW w:w="236" w:type="dxa"/>
          </w:tcPr>
          <w:p w14:paraId="62E9BA16" w14:textId="77777777" w:rsidR="008D5A4F" w:rsidRPr="00EF082A" w:rsidRDefault="008D5A4F" w:rsidP="00121C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1/L mp</w:t>
            </w:r>
          </w:p>
        </w:tc>
        <w:tc>
          <w:tcPr>
            <w:tcW w:w="6070" w:type="dxa"/>
          </w:tcPr>
          <w:p w14:paraId="3B94CF6F" w14:textId="77777777" w:rsidR="008D5A4F" w:rsidRPr="00002965" w:rsidRDefault="008D5A4F" w:rsidP="00121C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1CE3">
              <w:rPr>
                <w:rFonts w:asciiTheme="majorBidi" w:hAnsiTheme="majorBidi" w:cstheme="majorBidi"/>
                <w:sz w:val="20"/>
                <w:szCs w:val="20"/>
              </w:rPr>
              <w:t xml:space="preserve">A point on the mesial bony ridge of incisor tooth. </w:t>
            </w:r>
          </w:p>
        </w:tc>
      </w:tr>
      <w:tr w:rsidR="008D5A4F" w:rsidRPr="00EF082A" w14:paraId="3F28EAA2" w14:textId="77777777" w:rsidTr="00B075F9">
        <w:trPr>
          <w:trHeight w:val="291"/>
        </w:trPr>
        <w:tc>
          <w:tcPr>
            <w:tcW w:w="9066" w:type="dxa"/>
            <w:gridSpan w:val="3"/>
          </w:tcPr>
          <w:p w14:paraId="6AE06FAB" w14:textId="77777777" w:rsidR="008D5A4F" w:rsidRPr="00726EF9" w:rsidRDefault="008D5A4F" w:rsidP="00121C3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 lines and planes</w:t>
            </w:r>
          </w:p>
        </w:tc>
      </w:tr>
      <w:tr w:rsidR="008D5A4F" w:rsidRPr="00EF082A" w14:paraId="08F413DD" w14:textId="77777777" w:rsidTr="006F6312">
        <w:trPr>
          <w:trHeight w:val="275"/>
        </w:trPr>
        <w:tc>
          <w:tcPr>
            <w:tcW w:w="2760" w:type="dxa"/>
            <w:tcBorders>
              <w:top w:val="single" w:sz="4" w:space="0" w:color="auto"/>
            </w:tcBorders>
          </w:tcPr>
          <w:p w14:paraId="1FBE17E7" w14:textId="77777777" w:rsidR="008D5A4F" w:rsidRDefault="008D5A4F" w:rsidP="00121C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SimSu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id-Sagittal plan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AA7C498" w14:textId="77777777" w:rsidR="008D5A4F" w:rsidRDefault="008D5A4F" w:rsidP="00121C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SimSu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SP</w:t>
            </w:r>
          </w:p>
        </w:tc>
        <w:tc>
          <w:tcPr>
            <w:tcW w:w="6070" w:type="dxa"/>
            <w:tcBorders>
              <w:top w:val="single" w:sz="4" w:space="0" w:color="auto"/>
            </w:tcBorders>
          </w:tcPr>
          <w:p w14:paraId="712DE697" w14:textId="77777777" w:rsidR="008D5A4F" w:rsidRPr="00EF082A" w:rsidRDefault="008D5A4F" w:rsidP="00121C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>A p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>lane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 xml:space="preserve"> c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 xml:space="preserve">onstructed through 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 xml:space="preserve">ella and 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>N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>asion and perpendicular to the horizontal plane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>.</w:t>
            </w:r>
          </w:p>
        </w:tc>
      </w:tr>
      <w:tr w:rsidR="008D5A4F" w:rsidRPr="00EF082A" w14:paraId="19EC6000" w14:textId="77777777" w:rsidTr="00B075F9">
        <w:trPr>
          <w:trHeight w:val="275"/>
        </w:trPr>
        <w:tc>
          <w:tcPr>
            <w:tcW w:w="2760" w:type="dxa"/>
          </w:tcPr>
          <w:p w14:paraId="16AAB312" w14:textId="77777777" w:rsidR="008D5A4F" w:rsidRPr="00EF082A" w:rsidRDefault="008D5A4F" w:rsidP="00121C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latal plane</w:t>
            </w:r>
          </w:p>
        </w:tc>
        <w:tc>
          <w:tcPr>
            <w:tcW w:w="236" w:type="dxa"/>
          </w:tcPr>
          <w:p w14:paraId="2DA46C58" w14:textId="77777777" w:rsidR="008D5A4F" w:rsidRPr="00EF082A" w:rsidRDefault="008D5A4F" w:rsidP="00121C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P</w:t>
            </w:r>
          </w:p>
        </w:tc>
        <w:tc>
          <w:tcPr>
            <w:tcW w:w="6070" w:type="dxa"/>
          </w:tcPr>
          <w:p w14:paraId="17DD254B" w14:textId="77777777" w:rsidR="008D5A4F" w:rsidRPr="00EF082A" w:rsidRDefault="008D5A4F" w:rsidP="00121C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 xml:space="preserve">Line extending from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Anterior nasal pine</w:t>
            </w:r>
            <w:r w:rsidRPr="00EF082A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Posterior nasal spine.</w:t>
            </w:r>
          </w:p>
        </w:tc>
      </w:tr>
      <w:tr w:rsidR="008D5A4F" w:rsidRPr="00EF082A" w14:paraId="38CE2C3F" w14:textId="77777777" w:rsidTr="00B075F9">
        <w:trPr>
          <w:trHeight w:val="275"/>
        </w:trPr>
        <w:tc>
          <w:tcPr>
            <w:tcW w:w="2760" w:type="dxa"/>
          </w:tcPr>
          <w:p w14:paraId="1C2BAADB" w14:textId="77777777" w:rsidR="008D5A4F" w:rsidRPr="00EF082A" w:rsidRDefault="008D5A4F" w:rsidP="00121C35">
            <w:pPr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SimSu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rankfort Horizontal plane</w:t>
            </w:r>
          </w:p>
        </w:tc>
        <w:tc>
          <w:tcPr>
            <w:tcW w:w="236" w:type="dxa"/>
          </w:tcPr>
          <w:p w14:paraId="524658A4" w14:textId="77777777" w:rsidR="008D5A4F" w:rsidRDefault="008D5A4F" w:rsidP="00121C35">
            <w:pPr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SimSu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HP</w:t>
            </w:r>
          </w:p>
        </w:tc>
        <w:tc>
          <w:tcPr>
            <w:tcW w:w="6070" w:type="dxa"/>
          </w:tcPr>
          <w:p w14:paraId="6FC3778C" w14:textId="77777777" w:rsidR="008D5A4F" w:rsidRDefault="008D5A4F" w:rsidP="00121C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>A p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 xml:space="preserve">lane deﬁned by three landmarks: right 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>O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 xml:space="preserve">rbitale and 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>P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 xml:space="preserve">orion and left 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>P</w:t>
            </w:r>
            <w:r w:rsidRPr="008E536F">
              <w:rPr>
                <w:rFonts w:asciiTheme="majorBidi" w:hAnsiTheme="majorBidi" w:cstheme="majorBidi"/>
                <w:sz w:val="20"/>
                <w:szCs w:val="20"/>
              </w:rPr>
              <w:t>orion</w:t>
            </w:r>
            <w:r w:rsidRPr="008E536F">
              <w:rPr>
                <w:rFonts w:asciiTheme="majorBidi" w:hAnsiTheme="majorBidi" w:cstheme="majorBidi" w:hint="eastAsia"/>
                <w:sz w:val="20"/>
                <w:szCs w:val="20"/>
              </w:rPr>
              <w:t>.</w:t>
            </w:r>
          </w:p>
        </w:tc>
      </w:tr>
      <w:tr w:rsidR="008D5A4F" w:rsidRPr="00EF082A" w14:paraId="5E20AC6C" w14:textId="77777777" w:rsidTr="00B075F9">
        <w:trPr>
          <w:trHeight w:val="275"/>
        </w:trPr>
        <w:tc>
          <w:tcPr>
            <w:tcW w:w="2760" w:type="dxa"/>
            <w:tcBorders>
              <w:bottom w:val="single" w:sz="4" w:space="0" w:color="auto"/>
            </w:tcBorders>
          </w:tcPr>
          <w:p w14:paraId="5884466D" w14:textId="77777777" w:rsidR="008D5A4F" w:rsidRDefault="008D5A4F" w:rsidP="00121C35">
            <w:pPr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Long axis of the upp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ateral</w:t>
            </w:r>
            <w:r w:rsidRPr="00EF082A">
              <w:rPr>
                <w:rFonts w:asciiTheme="majorBidi" w:hAnsiTheme="majorBidi" w:cstheme="majorBidi"/>
                <w:sz w:val="20"/>
                <w:szCs w:val="20"/>
              </w:rPr>
              <w:t xml:space="preserve"> incisor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58E9FC2" w14:textId="77777777" w:rsidR="008D5A4F" w:rsidRDefault="008D5A4F" w:rsidP="00121C35">
            <w:pPr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ax</w:t>
            </w:r>
            <w:r w:rsidRPr="00EF082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070" w:type="dxa"/>
            <w:tcBorders>
              <w:bottom w:val="single" w:sz="4" w:space="0" w:color="auto"/>
            </w:tcBorders>
          </w:tcPr>
          <w:p w14:paraId="2B93BF5A" w14:textId="77777777" w:rsidR="008D5A4F" w:rsidRPr="008E536F" w:rsidRDefault="008D5A4F" w:rsidP="00121C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082A">
              <w:rPr>
                <w:rFonts w:asciiTheme="majorBidi" w:hAnsiTheme="majorBidi" w:cstheme="majorBidi"/>
                <w:sz w:val="20"/>
                <w:szCs w:val="20"/>
              </w:rPr>
              <w:t>Line that extends from the incisor edge to t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 root </w:t>
            </w:r>
            <w:r w:rsidRPr="00EF082A">
              <w:rPr>
                <w:rFonts w:asciiTheme="majorBidi" w:hAnsiTheme="majorBidi" w:cstheme="majorBidi"/>
                <w:sz w:val="20"/>
                <w:szCs w:val="20"/>
              </w:rPr>
              <w:t>apex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f maxillary lateral incisor.</w:t>
            </w:r>
          </w:p>
        </w:tc>
      </w:tr>
    </w:tbl>
    <w:p w14:paraId="7DFDAE8A" w14:textId="77777777" w:rsidR="008D5A4F" w:rsidRPr="008D5A4F" w:rsidRDefault="008D5A4F"/>
    <w:sectPr w:rsidR="008D5A4F" w:rsidRPr="008D5A4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645C64" w14:textId="77777777" w:rsidR="002162FD" w:rsidRDefault="002162FD" w:rsidP="00647B55">
      <w:r>
        <w:separator/>
      </w:r>
    </w:p>
  </w:endnote>
  <w:endnote w:type="continuationSeparator" w:id="0">
    <w:p w14:paraId="09CF69C9" w14:textId="77777777" w:rsidR="002162FD" w:rsidRDefault="002162FD" w:rsidP="00647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AA182A" w14:textId="77777777" w:rsidR="002162FD" w:rsidRDefault="002162FD" w:rsidP="00647B55">
      <w:r>
        <w:separator/>
      </w:r>
    </w:p>
  </w:footnote>
  <w:footnote w:type="continuationSeparator" w:id="0">
    <w:p w14:paraId="3C2F5519" w14:textId="77777777" w:rsidR="002162FD" w:rsidRDefault="002162FD" w:rsidP="00647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A4F"/>
    <w:rsid w:val="00041B21"/>
    <w:rsid w:val="001330C5"/>
    <w:rsid w:val="002162FD"/>
    <w:rsid w:val="00220354"/>
    <w:rsid w:val="002C6737"/>
    <w:rsid w:val="003300D1"/>
    <w:rsid w:val="00410F37"/>
    <w:rsid w:val="004E1CE3"/>
    <w:rsid w:val="006325A0"/>
    <w:rsid w:val="00647B55"/>
    <w:rsid w:val="006B7BB7"/>
    <w:rsid w:val="006F6312"/>
    <w:rsid w:val="008D5A4F"/>
    <w:rsid w:val="0091319A"/>
    <w:rsid w:val="00945523"/>
    <w:rsid w:val="00AE1CCC"/>
    <w:rsid w:val="00AF4FB0"/>
    <w:rsid w:val="00B075F9"/>
    <w:rsid w:val="00C13463"/>
    <w:rsid w:val="00C56B95"/>
    <w:rsid w:val="00CF6911"/>
    <w:rsid w:val="00EE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F15C33"/>
  <w15:chartTrackingRefBased/>
  <w15:docId w15:val="{637BCF3F-5E96-46D4-94F8-0F787F242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A4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7B55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7B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7B55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7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9</Words>
  <Characters>1425</Characters>
  <Application>Microsoft Office Word</Application>
  <DocSecurity>0</DocSecurity>
  <Lines>67</Lines>
  <Paragraphs>60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r. Maged Sultan Abdullah Alhammadi</cp:lastModifiedBy>
  <cp:revision>7</cp:revision>
  <dcterms:created xsi:type="dcterms:W3CDTF">2024-06-23T03:09:00Z</dcterms:created>
  <dcterms:modified xsi:type="dcterms:W3CDTF">2025-07-03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a2be29-f16c-45d7-a9b6-1745e56a7c1b</vt:lpwstr>
  </property>
</Properties>
</file>